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Supplemental Table 1. Primers used for PCR, ChIP and RIP assays in this study.</w:t>
      </w:r>
    </w:p>
    <w:tbl>
      <w:tblPr>
        <w:tblStyle w:val="4"/>
        <w:tblW w:w="8449" w:type="dxa"/>
        <w:tblInd w:w="0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6214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35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szCs w:val="21"/>
              </w:rPr>
              <w:t>Primers</w:t>
            </w:r>
          </w:p>
        </w:tc>
        <w:tc>
          <w:tcPr>
            <w:tcW w:w="6214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szCs w:val="21"/>
              </w:rPr>
              <w:t xml:space="preserve">Sequences 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35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szCs w:val="21"/>
              </w:rPr>
              <w:t>PCR primers</w:t>
            </w:r>
          </w:p>
        </w:tc>
        <w:tc>
          <w:tcPr>
            <w:tcW w:w="6214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auto"/>
                <w:szCs w:val="21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35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MALAT1</w:t>
            </w:r>
          </w:p>
        </w:tc>
        <w:tc>
          <w:tcPr>
            <w:tcW w:w="6214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  <w:t>FORWARD: TGAGGACAACAGGTGAACGA</w:t>
            </w:r>
          </w:p>
          <w:p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  <w:t>REVERSE: CCCAAGGCCAACATTACATC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35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β-actin</w:t>
            </w:r>
          </w:p>
        </w:tc>
        <w:tc>
          <w:tcPr>
            <w:tcW w:w="6214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  <w:t>FORWARD: ACGGCCAGGTCATCACTATTG</w:t>
            </w:r>
          </w:p>
          <w:p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  <w:t>REVERSE: CAAGAAGGAAGGCTGGAAAAGA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35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IL10</w:t>
            </w:r>
          </w:p>
        </w:tc>
        <w:tc>
          <w:tcPr>
            <w:tcW w:w="6214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  <w:t>FORWARD: TAGAGCTGCGGACTGCCTTC</w:t>
            </w:r>
          </w:p>
          <w:p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  <w:t>REVERSE: TTCCGATAAGGCTTGGCAAC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35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DC-SIGN</w:t>
            </w:r>
          </w:p>
        </w:tc>
        <w:tc>
          <w:tcPr>
            <w:tcW w:w="6214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  <w:t>FORWARD: CTGGGAGAGGAAGACTGTGC</w:t>
            </w:r>
          </w:p>
          <w:p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  <w:t>REVERSE: ATCACTTGCTAGGGCAGGAA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35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miR155</w:t>
            </w:r>
          </w:p>
        </w:tc>
        <w:tc>
          <w:tcPr>
            <w:tcW w:w="6214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  <w:t>FORWARD: GTGATAGGGGTTTTGGCCTCTGA</w:t>
            </w:r>
          </w:p>
          <w:p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  <w:t>REVERSE: ATCCAGTGCAGGGTCCGAGG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35" w:type="dxa"/>
            <w:tcBorders>
              <w:top w:val="single" w:color="auto" w:sz="4" w:space="0"/>
              <w:left w:val="single" w:color="auto" w:sz="4" w:space="0"/>
            </w:tcBorders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U6</w:t>
            </w:r>
          </w:p>
        </w:tc>
        <w:tc>
          <w:tcPr>
            <w:tcW w:w="6214" w:type="dxa"/>
            <w:tcBorders>
              <w:top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  <w:t>FORWARD: GCCAGCACCATGCTCTTCTA</w:t>
            </w:r>
          </w:p>
          <w:p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  <w:t>REVERSE: GGTTCCACAGATGCTCAGGTC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35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szCs w:val="21"/>
              </w:rPr>
              <w:t>ChIP primers</w:t>
            </w:r>
          </w:p>
        </w:tc>
        <w:tc>
          <w:tcPr>
            <w:tcW w:w="6214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35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  <w:t>MALAT1 promote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shd w:val="clear" w:color="auto" w:fill="FFFFFF"/>
              </w:rPr>
              <w:t xml:space="preserve"> </w:t>
            </w:r>
          </w:p>
          <w:p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shd w:val="clear" w:color="auto" w:fill="FFFFFF"/>
              </w:rPr>
              <w:t xml:space="preserve">      Site 1 </w:t>
            </w:r>
          </w:p>
        </w:tc>
        <w:tc>
          <w:tcPr>
            <w:tcW w:w="6214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  <w:t>FORWARD: CTAAGATCTGGATCTAACCCTTTGGG</w:t>
            </w:r>
          </w:p>
          <w:p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  <w:t>REVERSE: GAGATATGAACAGAGGTTGGGGC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35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  <w:t>MALAT1 promote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shd w:val="clear" w:color="auto" w:fill="FFFFFF"/>
              </w:rPr>
              <w:t xml:space="preserve"> </w:t>
            </w:r>
          </w:p>
          <w:p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shd w:val="clear" w:color="auto" w:fill="FFFFFF"/>
              </w:rPr>
              <w:t xml:space="preserve">      Site 2</w:t>
            </w:r>
          </w:p>
        </w:tc>
        <w:tc>
          <w:tcPr>
            <w:tcW w:w="6214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  <w:t xml:space="preserve">FORWARD: </w:t>
            </w:r>
            <w:r>
              <w:rPr>
                <w:rFonts w:ascii="Arial" w:hAnsi="Arial"/>
                <w:color w:val="auto"/>
                <w:kern w:val="0"/>
                <w:sz w:val="20"/>
                <w:szCs w:val="21"/>
              </w:rPr>
              <w:t>CCTGCTCTCTTATAGAACTGAACCAAG</w:t>
            </w:r>
          </w:p>
          <w:p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  <w:t>REVERSE: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shd w:val="clear" w:color="auto" w:fill="FFFFFF"/>
              </w:rPr>
              <w:t xml:space="preserve"> </w:t>
            </w:r>
            <w:r>
              <w:rPr>
                <w:rFonts w:ascii="Arial" w:hAnsi="Arial"/>
                <w:color w:val="auto"/>
                <w:kern w:val="0"/>
                <w:sz w:val="20"/>
                <w:szCs w:val="21"/>
              </w:rPr>
              <w:t>AAGAGATCCTCCACGAGATCCTG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35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  <w:t>GAPDH promoter</w:t>
            </w:r>
          </w:p>
        </w:tc>
        <w:tc>
          <w:tcPr>
            <w:tcW w:w="6214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  <w:t>FORWARD: CATGGGTGTGAACCATGAGA</w:t>
            </w:r>
          </w:p>
          <w:p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  <w:t>REVERSE: GTCTTCTGGGTGGCAGTGAT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35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shd w:val="clear" w:color="auto" w:fill="FFFFFF"/>
              </w:rPr>
              <w:t xml:space="preserve">      IL8</w:t>
            </w:r>
          </w:p>
        </w:tc>
        <w:tc>
          <w:tcPr>
            <w:tcW w:w="6214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  <w:t>FORWARD: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shd w:val="clear" w:color="auto" w:fill="FFFFFF"/>
              </w:rPr>
              <w:t xml:space="preserve"> GGGCCATCAGTTGCAAATC </w:t>
            </w:r>
          </w:p>
          <w:p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  <w:t>REVERSE: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shd w:val="clear" w:color="auto" w:fill="FFFFFF"/>
              </w:rPr>
              <w:t xml:space="preserve"> TTCCTTCCGGTGGTTTCTTC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35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auto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auto"/>
                <w:szCs w:val="21"/>
                <w:shd w:val="clear" w:color="auto" w:fill="FFFFFF"/>
              </w:rPr>
              <w:t>RIP primers</w:t>
            </w:r>
          </w:p>
        </w:tc>
        <w:tc>
          <w:tcPr>
            <w:tcW w:w="6214" w:type="dxa"/>
            <w:shd w:val="clear" w:color="auto" w:fill="auto"/>
          </w:tcPr>
          <w:p>
            <w:pPr>
              <w:spacing w:line="240" w:lineRule="auto"/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35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  <w:t>MALAT1</w:t>
            </w:r>
          </w:p>
        </w:tc>
        <w:tc>
          <w:tcPr>
            <w:tcW w:w="6214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  <w:t>FORWARD: AGGCATTCAGGCAGCGAG</w:t>
            </w:r>
          </w:p>
          <w:p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  <w:t>REVERSE: CTTAAGTTTAGAGTTCTAATTCTTTTTACTGCTCA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35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  <w:t>miR155-5p</w:t>
            </w:r>
          </w:p>
        </w:tc>
        <w:tc>
          <w:tcPr>
            <w:tcW w:w="6214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  <w:t>FORWARD: TTAATGCTAATTGTGATAGGGGT</w:t>
            </w:r>
          </w:p>
          <w:p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  <w:t>REVERSE: CTCTACAGCTATATTGCCAGCC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35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  <w:t>U1 (control)</w:t>
            </w:r>
          </w:p>
        </w:tc>
        <w:tc>
          <w:tcPr>
            <w:tcW w:w="6214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  <w:t>FORWARD: GGGAGATACCATGATCACGAAGGT</w:t>
            </w:r>
          </w:p>
          <w:p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  <w:t>REVERSE: CCACAAATTATGCAGTCGAGTTTCCC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40A7938"/>
    <w:rsid w:val="040A793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120" w:lineRule="exact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0.1.0.7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7T01:19:00Z</dcterms:created>
  <dc:creator>Administrator</dc:creator>
  <cp:lastModifiedBy>Administrator</cp:lastModifiedBy>
  <dcterms:modified xsi:type="dcterms:W3CDTF">2018-06-27T01:22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